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57A7" w:rsidRDefault="00DF57A7" w:rsidP="00DF57A7">
      <w:r>
        <w:rPr>
          <w:b/>
        </w:rPr>
        <w:t>S1 Table</w:t>
      </w:r>
      <w:r w:rsidRPr="00781FF3">
        <w:rPr>
          <w:b/>
        </w:rPr>
        <w:t>.</w:t>
      </w:r>
      <w:r>
        <w:t xml:space="preserve"> Mean (</w:t>
      </w:r>
      <w:r w:rsidRPr="00EA6753">
        <w:t>±</w:t>
      </w:r>
      <w:r>
        <w:t xml:space="preserve"> SE) biomass (kg ha</w:t>
      </w:r>
      <w:r w:rsidRPr="00305115">
        <w:rPr>
          <w:vertAlign w:val="superscript"/>
        </w:rPr>
        <w:t>-1</w:t>
      </w:r>
      <w:r>
        <w:t xml:space="preserve">) of (a) herbivorous fishes and (b) sea urchins at the six study sites, as well as (c) mean abundance (% cover </w:t>
      </w:r>
      <w:r w:rsidRPr="00EA6753">
        <w:t>±</w:t>
      </w:r>
      <w:r>
        <w:t xml:space="preserve"> SE) of the substratum, organized by fisheries management. </w:t>
      </w:r>
    </w:p>
    <w:p w:rsidR="00DF57A7" w:rsidRDefault="00DF57A7" w:rsidP="00DF57A7"/>
    <w:p w:rsidR="00DF57A7" w:rsidRDefault="00DF57A7" w:rsidP="00DF57A7">
      <w:r>
        <w:t>(</w:t>
      </w:r>
      <w:proofErr w:type="gramStart"/>
      <w:r>
        <w:t>a</w:t>
      </w:r>
      <w:proofErr w:type="gramEnd"/>
      <w:r>
        <w:t>)</w:t>
      </w:r>
    </w:p>
    <w:tbl>
      <w:tblPr>
        <w:tblW w:w="0" w:type="auto"/>
        <w:tblInd w:w="78" w:type="dxa"/>
        <w:tblLook w:val="0000" w:firstRow="0" w:lastRow="0" w:firstColumn="0" w:lastColumn="0" w:noHBand="0" w:noVBand="0"/>
      </w:tblPr>
      <w:tblGrid>
        <w:gridCol w:w="1467"/>
        <w:gridCol w:w="2208"/>
        <w:gridCol w:w="1557"/>
        <w:gridCol w:w="1267"/>
        <w:gridCol w:w="1157"/>
        <w:gridCol w:w="222"/>
        <w:gridCol w:w="1187"/>
        <w:gridCol w:w="1087"/>
        <w:gridCol w:w="222"/>
        <w:gridCol w:w="1187"/>
        <w:gridCol w:w="1187"/>
      </w:tblGrid>
      <w:tr w:rsidR="00DF57A7" w:rsidRPr="00361D0A" w:rsidTr="00184271">
        <w:trPr>
          <w:trHeight w:val="299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Fishe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Open acces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Community closur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Government closure</w:t>
            </w:r>
          </w:p>
        </w:tc>
      </w:tr>
      <w:tr w:rsidR="00DF57A7" w:rsidRPr="00361D0A" w:rsidTr="00184271">
        <w:trPr>
          <w:trHeight w:val="299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Functional grou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Kanamai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Ras</w:t>
            </w:r>
            <w:proofErr w:type="spellEnd"/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Iwat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Kuruwitu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Mrad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Mombas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Malindi</w:t>
            </w:r>
            <w:proofErr w:type="spellEnd"/>
          </w:p>
        </w:tc>
      </w:tr>
      <w:tr w:rsidR="00DF57A7" w:rsidRPr="00361D0A" w:rsidTr="00184271">
        <w:trPr>
          <w:trHeight w:val="299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Acanthuridae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tenochaetus</w:t>
            </w:r>
            <w:proofErr w:type="spellEnd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riatus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Graze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3.7 (0.1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89.1 (8.5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105.2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39.8 (4.5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123.2 (9.8)</w:t>
            </w:r>
          </w:p>
        </w:tc>
      </w:tr>
      <w:tr w:rsidR="00DF57A7" w:rsidRPr="00361D0A" w:rsidTr="00184271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canthurus</w:t>
            </w:r>
            <w:proofErr w:type="spellEnd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igrofus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Graz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.9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67.7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38.8 (3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56.1 (22.8)</w:t>
            </w:r>
          </w:p>
        </w:tc>
      </w:tr>
      <w:tr w:rsidR="00DF57A7" w:rsidRPr="00361D0A" w:rsidTr="00184271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Zebrasoma</w:t>
            </w:r>
            <w:proofErr w:type="spellEnd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scop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Graz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1.5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56.4 (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26.9 (17.4)</w:t>
            </w:r>
          </w:p>
        </w:tc>
      </w:tr>
      <w:tr w:rsidR="00DF57A7" w:rsidRPr="00361D0A" w:rsidTr="00184271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aso</w:t>
            </w:r>
            <w:proofErr w:type="spellEnd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nnul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Brow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2.5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3.5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22.5 (10.2)</w:t>
            </w:r>
          </w:p>
        </w:tc>
      </w:tr>
      <w:tr w:rsidR="00DF57A7" w:rsidRPr="00361D0A" w:rsidTr="00184271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canthurus</w:t>
            </w:r>
            <w:proofErr w:type="spellEnd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iosteg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Graz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.9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57.3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</w:tr>
      <w:tr w:rsidR="00DF57A7" w:rsidRPr="00361D0A" w:rsidTr="00184271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Zebrasoma</w:t>
            </w:r>
            <w:proofErr w:type="spellEnd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elife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Graz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5.5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</w:tr>
      <w:tr w:rsidR="00DF57A7" w:rsidRPr="00361D0A" w:rsidTr="00184271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canthurus</w:t>
            </w:r>
            <w:proofErr w:type="spellEnd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eucostern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Graz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7.1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9.1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55.3 (15.9)</w:t>
            </w:r>
          </w:p>
        </w:tc>
      </w:tr>
      <w:tr w:rsidR="00DF57A7" w:rsidRPr="00361D0A" w:rsidTr="00184271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tenochaetus</w:t>
            </w:r>
            <w:proofErr w:type="spellEnd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rigo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Graz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2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</w:tr>
      <w:tr w:rsidR="00DF57A7" w:rsidRPr="00361D0A" w:rsidTr="00184271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canthurus</w:t>
            </w:r>
            <w:proofErr w:type="spellEnd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igricau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Graz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7.3 (2.6)</w:t>
            </w:r>
          </w:p>
        </w:tc>
      </w:tr>
      <w:tr w:rsidR="00DF57A7" w:rsidRPr="00361D0A" w:rsidTr="00184271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canthurus</w:t>
            </w:r>
            <w:proofErr w:type="spellEnd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ussumi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Graz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5.5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9.7 (0.2)</w:t>
            </w:r>
          </w:p>
        </w:tc>
      </w:tr>
      <w:tr w:rsidR="00DF57A7" w:rsidRPr="00361D0A" w:rsidTr="00184271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aso</w:t>
            </w:r>
            <w:proofErr w:type="spellEnd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leg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Brow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15.8 (2.8)</w:t>
            </w:r>
          </w:p>
        </w:tc>
      </w:tr>
      <w:tr w:rsidR="00DF57A7" w:rsidRPr="00361D0A" w:rsidTr="00184271">
        <w:trPr>
          <w:trHeight w:val="299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aso</w:t>
            </w:r>
            <w:proofErr w:type="spellEnd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unicor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Brow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10.5 (6.8)</w:t>
            </w:r>
          </w:p>
        </w:tc>
      </w:tr>
      <w:tr w:rsidR="00DF57A7" w:rsidRPr="00361D0A" w:rsidTr="00184271">
        <w:trPr>
          <w:trHeight w:val="299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carus</w:t>
            </w:r>
            <w:proofErr w:type="spellEnd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ordidus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Scrape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13.5 (13.5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2.1 (2.1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95.1 (25.5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29.7 (2.6)</w:t>
            </w:r>
          </w:p>
        </w:tc>
      </w:tr>
      <w:tr w:rsidR="00DF57A7" w:rsidRPr="00361D0A" w:rsidTr="00184271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carus</w:t>
            </w:r>
            <w:proofErr w:type="spellEnd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hobb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Scra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3.5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29.2 (11.2)</w:t>
            </w:r>
          </w:p>
        </w:tc>
      </w:tr>
      <w:tr w:rsidR="00DF57A7" w:rsidRPr="00361D0A" w:rsidTr="00184271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lotomus</w:t>
            </w:r>
            <w:proofErr w:type="spellEnd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rol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Brow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5.6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92.2 (4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46.4 (10.2)</w:t>
            </w:r>
          </w:p>
        </w:tc>
      </w:tr>
      <w:tr w:rsidR="00DF57A7" w:rsidRPr="00361D0A" w:rsidTr="00184271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carus</w:t>
            </w:r>
            <w:proofErr w:type="spellEnd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ren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Scra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9 (9)</w:t>
            </w:r>
          </w:p>
        </w:tc>
      </w:tr>
      <w:tr w:rsidR="00DF57A7" w:rsidRPr="00361D0A" w:rsidTr="00184271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carus</w:t>
            </w:r>
            <w:proofErr w:type="spellEnd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itta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Scra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2.8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12.6 (3.6)</w:t>
            </w:r>
          </w:p>
        </w:tc>
      </w:tr>
      <w:tr w:rsidR="00DF57A7" w:rsidRPr="00361D0A" w:rsidTr="00184271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carus</w:t>
            </w:r>
            <w:proofErr w:type="spellEnd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ig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Scra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16.6 (7.6)</w:t>
            </w:r>
          </w:p>
        </w:tc>
      </w:tr>
      <w:tr w:rsidR="00DF57A7" w:rsidRPr="00361D0A" w:rsidTr="00184271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carus</w:t>
            </w:r>
            <w:proofErr w:type="spellEnd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ubroviolac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Scra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22.1 (14)</w:t>
            </w:r>
          </w:p>
        </w:tc>
      </w:tr>
      <w:tr w:rsidR="00DF57A7" w:rsidRPr="00361D0A" w:rsidTr="00184271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ipposcarus</w:t>
            </w:r>
            <w:proofErr w:type="spellEnd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ar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Scra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15.1 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</w:tr>
      <w:tr w:rsidR="00DF57A7" w:rsidRPr="00361D0A" w:rsidTr="00184271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eptoscarus</w:t>
            </w:r>
            <w:proofErr w:type="spellEnd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aigi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Brow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7.8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3.5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24.9 (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26.1 (10)</w:t>
            </w:r>
          </w:p>
        </w:tc>
      </w:tr>
      <w:tr w:rsidR="00DF57A7" w:rsidRPr="00361D0A" w:rsidTr="00184271">
        <w:trPr>
          <w:trHeight w:val="299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 xml:space="preserve">Juvenile </w:t>
            </w:r>
            <w:proofErr w:type="spellStart"/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proofErr w:type="spellEnd"/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 xml:space="preserve"> (&lt; 10c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Scra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3.7 (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.2 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1.4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1.6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2 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.8 (0.5)</w:t>
            </w:r>
          </w:p>
        </w:tc>
      </w:tr>
      <w:tr w:rsidR="00DF57A7" w:rsidRPr="00361D0A" w:rsidTr="00184271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Pomacant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entropyge</w:t>
            </w:r>
            <w:proofErr w:type="spellEnd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ultispi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Graz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4.9 (1.4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6.3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7.4 (1.9)</w:t>
            </w:r>
          </w:p>
        </w:tc>
      </w:tr>
      <w:tr w:rsidR="00DF57A7" w:rsidRPr="00361D0A" w:rsidTr="00184271">
        <w:trPr>
          <w:trHeight w:val="299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Siganidae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iganus</w:t>
            </w:r>
            <w:proofErr w:type="spellEnd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utor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Browse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1.8 (1.8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8.7 (5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2.8 (0.9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24 (24)</w:t>
            </w:r>
          </w:p>
        </w:tc>
      </w:tr>
      <w:tr w:rsidR="00DF57A7" w:rsidRPr="00361D0A" w:rsidTr="00184271">
        <w:trPr>
          <w:trHeight w:val="299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iganus</w:t>
            </w:r>
            <w:proofErr w:type="spellEnd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rgent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Brow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61.2 (26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15 (15)</w:t>
            </w:r>
          </w:p>
        </w:tc>
      </w:tr>
      <w:tr w:rsidR="00DF57A7" w:rsidRPr="00361D0A" w:rsidTr="00184271">
        <w:trPr>
          <w:trHeight w:val="299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Ephippidae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latax</w:t>
            </w:r>
            <w:proofErr w:type="spellEnd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eira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Browse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2.1 (2.1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1.1 (1.1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</w:tr>
      <w:tr w:rsidR="00DF57A7" w:rsidRPr="00361D0A" w:rsidTr="00184271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Kypho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yphosus</w:t>
            </w:r>
            <w:proofErr w:type="spellEnd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aigi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Brow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9.7 (3.4)</w:t>
            </w:r>
          </w:p>
        </w:tc>
      </w:tr>
      <w:tr w:rsidR="00DF57A7" w:rsidRPr="00361D0A" w:rsidTr="00184271">
        <w:trPr>
          <w:trHeight w:val="299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Total fishe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4.6 (4.2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12.9 (5.8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177.7 (24.7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208.6 (2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456.6 (44.7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578.9 (23.6)</w:t>
            </w:r>
          </w:p>
        </w:tc>
      </w:tr>
    </w:tbl>
    <w:p w:rsidR="00DF57A7" w:rsidRDefault="00DF57A7" w:rsidP="00DF57A7">
      <w:pPr>
        <w:spacing w:line="480" w:lineRule="auto"/>
      </w:pPr>
    </w:p>
    <w:p w:rsidR="00DF57A7" w:rsidRDefault="00DF57A7" w:rsidP="00DF57A7">
      <w:pPr>
        <w:spacing w:line="480" w:lineRule="auto"/>
        <w:sectPr w:rsidR="00DF57A7" w:rsidSect="00781FF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DF57A7" w:rsidRDefault="00DF57A7" w:rsidP="00DF57A7">
      <w:pPr>
        <w:spacing w:line="480" w:lineRule="auto"/>
      </w:pPr>
      <w:r>
        <w:t>(</w:t>
      </w:r>
      <w:proofErr w:type="gramStart"/>
      <w:r>
        <w:t>b</w:t>
      </w:r>
      <w:proofErr w:type="gramEnd"/>
      <w:r>
        <w:t>)</w:t>
      </w:r>
    </w:p>
    <w:tbl>
      <w:tblPr>
        <w:tblW w:w="13703" w:type="dxa"/>
        <w:tblInd w:w="78" w:type="dxa"/>
        <w:tblLook w:val="0000" w:firstRow="0" w:lastRow="0" w:firstColumn="0" w:lastColumn="0" w:noHBand="0" w:noVBand="0"/>
      </w:tblPr>
      <w:tblGrid>
        <w:gridCol w:w="1628"/>
        <w:gridCol w:w="2254"/>
        <w:gridCol w:w="1568"/>
        <w:gridCol w:w="1497"/>
        <w:gridCol w:w="1262"/>
        <w:gridCol w:w="236"/>
        <w:gridCol w:w="1397"/>
        <w:gridCol w:w="1246"/>
        <w:gridCol w:w="224"/>
        <w:gridCol w:w="1296"/>
        <w:gridCol w:w="1095"/>
      </w:tblGrid>
      <w:tr w:rsidR="00DF57A7" w:rsidRPr="00361D0A" w:rsidTr="00184271">
        <w:trPr>
          <w:trHeight w:val="308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Sea urchin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Open acces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Community closur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Government closure</w:t>
            </w:r>
          </w:p>
        </w:tc>
      </w:tr>
      <w:tr w:rsidR="00DF57A7" w:rsidRPr="00361D0A" w:rsidTr="00184271">
        <w:trPr>
          <w:trHeight w:val="308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Functional grou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Kanamai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Ras</w:t>
            </w:r>
            <w:proofErr w:type="spellEnd"/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Iwat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Kuruwitu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Mrad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Mombas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Malindi</w:t>
            </w:r>
            <w:proofErr w:type="spellEnd"/>
          </w:p>
        </w:tc>
      </w:tr>
      <w:tr w:rsidR="00DF57A7" w:rsidRPr="00361D0A" w:rsidTr="00184271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Diadema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iadema</w:t>
            </w:r>
            <w:proofErr w:type="spellEnd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avign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Sea urc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562.5 (34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841.2 (3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534.7 (3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645.8 (4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20.8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20.8 (6.9)</w:t>
            </w:r>
          </w:p>
        </w:tc>
      </w:tr>
      <w:tr w:rsidR="00DF57A7" w:rsidRPr="00361D0A" w:rsidTr="00184271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iadema</w:t>
            </w:r>
            <w:proofErr w:type="spellEnd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etos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Sea urc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541.7 (37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441.2 (30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816.7 (1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179.2 (3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16.7 (16.7)</w:t>
            </w:r>
          </w:p>
        </w:tc>
      </w:tr>
      <w:tr w:rsidR="00DF57A7" w:rsidRPr="00361D0A" w:rsidTr="00184271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chinothrix</w:t>
            </w:r>
            <w:proofErr w:type="spellEnd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lam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Sea urc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154.2 (3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38.6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</w:tr>
      <w:tr w:rsidR="00DF57A7" w:rsidRPr="00361D0A" w:rsidTr="00184271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chinothrix</w:t>
            </w:r>
            <w:proofErr w:type="spellEnd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iade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Sea urc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115.7 (38.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2956.3 (9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38.6 (38.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1079.6 (19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983.2 (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19.3 (19.3)</w:t>
            </w:r>
          </w:p>
        </w:tc>
      </w:tr>
      <w:tr w:rsidR="00DF57A7" w:rsidRPr="00361D0A" w:rsidTr="00184271">
        <w:trPr>
          <w:trHeight w:val="308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Echinometridae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chinometra</w:t>
            </w:r>
            <w:proofErr w:type="spellEnd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tha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Sea urchi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4530.2 (1116.5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68.2 (2.2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768.2 (474.8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352.9 (88.9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148.5 (42.2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1.8 (1.8)</w:t>
            </w:r>
          </w:p>
        </w:tc>
      </w:tr>
      <w:tr w:rsidR="00DF57A7" w:rsidRPr="00361D0A" w:rsidTr="00184271">
        <w:trPr>
          <w:trHeight w:val="308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chinostrephus</w:t>
            </w:r>
            <w:proofErr w:type="spellEnd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ol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Sea urch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2.9 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.2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6 (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1.8 (1)</w:t>
            </w:r>
          </w:p>
        </w:tc>
      </w:tr>
      <w:tr w:rsidR="00DF57A7" w:rsidRPr="00361D0A" w:rsidTr="00184271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Stomopneus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omopneustes</w:t>
            </w:r>
            <w:proofErr w:type="spellEnd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ariolaris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Sea urc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11.7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4.2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6.3 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8.3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</w:tr>
      <w:tr w:rsidR="00DF57A7" w:rsidRPr="00361D0A" w:rsidTr="00184271">
        <w:trPr>
          <w:trHeight w:val="308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Toxopneustidae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ipneustes</w:t>
            </w:r>
            <w:proofErr w:type="spellEnd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rati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Sea urchi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345.2 (151.4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79.8 (5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417.8 (6.1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51.5 (27.2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163.5 (151.4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</w:tr>
      <w:tr w:rsidR="00DF57A7" w:rsidRPr="00361D0A" w:rsidTr="00184271">
        <w:trPr>
          <w:trHeight w:val="308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oxopneustes</w:t>
            </w:r>
            <w:proofErr w:type="spellEnd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ileo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Sea urch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11.1 (1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2.8 (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11.1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</w:tr>
      <w:tr w:rsidR="00DF57A7" w:rsidRPr="00361D0A" w:rsidTr="00184271">
        <w:trPr>
          <w:trHeight w:val="308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Total sea urchin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6095.2 (591.2)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4401.1 (1187.5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2591.2 (402.8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2472.4 (192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1380 (160.8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60.4 (29.9)</w:t>
            </w:r>
          </w:p>
        </w:tc>
      </w:tr>
    </w:tbl>
    <w:p w:rsidR="00DF57A7" w:rsidRDefault="00DF57A7" w:rsidP="00DF57A7">
      <w:pPr>
        <w:spacing w:line="480" w:lineRule="auto"/>
      </w:pPr>
    </w:p>
    <w:p w:rsidR="00DF57A7" w:rsidRDefault="00DF57A7" w:rsidP="00DF57A7">
      <w:pPr>
        <w:spacing w:line="480" w:lineRule="auto"/>
        <w:sectPr w:rsidR="00DF57A7" w:rsidSect="00781FF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DF57A7" w:rsidRDefault="00DF57A7" w:rsidP="00DF57A7">
      <w:pPr>
        <w:spacing w:line="480" w:lineRule="auto"/>
      </w:pPr>
      <w:r>
        <w:t>(</w:t>
      </w:r>
      <w:proofErr w:type="gramStart"/>
      <w:r>
        <w:t>c</w:t>
      </w:r>
      <w:proofErr w:type="gramEnd"/>
      <w:r>
        <w:t>)</w:t>
      </w:r>
    </w:p>
    <w:tbl>
      <w:tblPr>
        <w:tblW w:w="0" w:type="auto"/>
        <w:tblInd w:w="78" w:type="dxa"/>
        <w:tblLook w:val="0000" w:firstRow="0" w:lastRow="0" w:firstColumn="0" w:lastColumn="0" w:noHBand="0" w:noVBand="0"/>
      </w:tblPr>
      <w:tblGrid>
        <w:gridCol w:w="1277"/>
        <w:gridCol w:w="1157"/>
        <w:gridCol w:w="1607"/>
        <w:gridCol w:w="1187"/>
        <w:gridCol w:w="1187"/>
        <w:gridCol w:w="222"/>
        <w:gridCol w:w="1187"/>
        <w:gridCol w:w="1187"/>
        <w:gridCol w:w="222"/>
        <w:gridCol w:w="1287"/>
        <w:gridCol w:w="1287"/>
      </w:tblGrid>
      <w:tr w:rsidR="00DF57A7" w:rsidRPr="00361D0A" w:rsidTr="00184271">
        <w:trPr>
          <w:trHeight w:val="299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Substrat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Open acces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Community closur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Government closure</w:t>
            </w:r>
          </w:p>
        </w:tc>
      </w:tr>
      <w:tr w:rsidR="00DF57A7" w:rsidRPr="00361D0A" w:rsidTr="00184271">
        <w:trPr>
          <w:trHeight w:val="299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Functional grou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Kanamai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Ras</w:t>
            </w:r>
            <w:proofErr w:type="spellEnd"/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Iwat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Kuruwitu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Mrad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Mombas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Malindi</w:t>
            </w:r>
            <w:proofErr w:type="spellEnd"/>
          </w:p>
        </w:tc>
      </w:tr>
      <w:tr w:rsidR="00DF57A7" w:rsidRPr="00361D0A" w:rsidTr="00184271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Benth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Hard c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Major substra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34.77 (6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7.1 (4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26.17 (8.3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46.01 (1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20.23 (1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27.17 (14.77)</w:t>
            </w:r>
          </w:p>
        </w:tc>
      </w:tr>
      <w:tr w:rsidR="00DF57A7" w:rsidRPr="00361D0A" w:rsidTr="00184271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Algal tu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Major substra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42.6 (9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42.8 (1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37.33 (1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21.05 (16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33.18 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24.86 (15.49)</w:t>
            </w:r>
          </w:p>
        </w:tc>
      </w:tr>
      <w:tr w:rsidR="00DF57A7" w:rsidRPr="00361D0A" w:rsidTr="00184271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Macroalg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Major substra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.93 (2.0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13.88 (1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12.44 (7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8.5 (6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25.73 (7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9.3 (6.34)</w:t>
            </w:r>
          </w:p>
        </w:tc>
      </w:tr>
      <w:tr w:rsidR="00DF57A7" w:rsidRPr="00361D0A" w:rsidTr="00184271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C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Major substrat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1.77 (2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8.56 (2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3.18 (2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10.21 (5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13.16 (6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20.44 (7.94)</w:t>
            </w:r>
          </w:p>
        </w:tc>
      </w:tr>
      <w:tr w:rsidR="00DF57A7" w:rsidRPr="00361D0A" w:rsidTr="00184271">
        <w:trPr>
          <w:trHeight w:val="299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Macroalg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ystosei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Fleshy alg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1.57 (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.25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</w:tr>
      <w:tr w:rsidR="00DF57A7" w:rsidRPr="00361D0A" w:rsidTr="00184271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icty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Fleshy alg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.03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1.25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.75 (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1.21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.45 (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.09 (0.13)</w:t>
            </w:r>
          </w:p>
        </w:tc>
      </w:tr>
      <w:tr w:rsidR="00DF57A7" w:rsidRPr="00361D0A" w:rsidTr="00184271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ypn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Fleshy alg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.04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1.35 (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.41 (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3.62 (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.1 (0)</w:t>
            </w:r>
          </w:p>
        </w:tc>
      </w:tr>
      <w:tr w:rsidR="00DF57A7" w:rsidRPr="00361D0A" w:rsidTr="00184271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ad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Fleshy alg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.25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3.63 (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1 (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1.24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.03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</w:tr>
      <w:tr w:rsidR="00DF57A7" w:rsidRPr="00361D0A" w:rsidTr="00184271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argass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Fleshy alg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.07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7.11 (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4.93 (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.67 (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23.17 (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</w:tr>
      <w:tr w:rsidR="00DF57A7" w:rsidRPr="00361D0A" w:rsidTr="00184271">
        <w:trPr>
          <w:trHeight w:val="299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61D0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urbin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Fleshy alg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.5 (0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.52 (0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1 (0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0.83 (0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1.95 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DF57A7" w:rsidRPr="00361D0A" w:rsidRDefault="00DF57A7" w:rsidP="001842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1D0A">
              <w:rPr>
                <w:rFonts w:ascii="Arial" w:hAnsi="Arial" w:cs="Arial"/>
                <w:color w:val="000000"/>
                <w:sz w:val="18"/>
                <w:szCs w:val="18"/>
              </w:rPr>
              <w:t>9.04 (2.24)</w:t>
            </w:r>
          </w:p>
        </w:tc>
      </w:tr>
    </w:tbl>
    <w:p w:rsidR="00DF57A7" w:rsidRDefault="00DF57A7" w:rsidP="00DF57A7">
      <w:pPr>
        <w:rPr>
          <w:b/>
        </w:rPr>
      </w:pPr>
    </w:p>
    <w:p w:rsidR="00DB1C66" w:rsidRDefault="00DB1C66">
      <w:bookmarkStart w:id="0" w:name="_GoBack"/>
      <w:bookmarkEnd w:id="0"/>
    </w:p>
    <w:sectPr w:rsidR="00DB1C66" w:rsidSect="00DF57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7A7"/>
    <w:rsid w:val="00383BEB"/>
    <w:rsid w:val="00DB1C66"/>
    <w:rsid w:val="00DF5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C056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H Standard Template"/>
    <w:qFormat/>
    <w:rsid w:val="00DF57A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H Standard Template"/>
    <w:qFormat/>
    <w:rsid w:val="00DF57A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4</Words>
  <Characters>4188</Characters>
  <Application>Microsoft Macintosh Word</Application>
  <DocSecurity>0</DocSecurity>
  <Lines>34</Lines>
  <Paragraphs>9</Paragraphs>
  <ScaleCrop>false</ScaleCrop>
  <Company>University of Rhode Island</Company>
  <LinksUpToDate>false</LinksUpToDate>
  <CharactersWithSpaces>4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 Humphries</dc:creator>
  <cp:keywords/>
  <dc:description/>
  <cp:lastModifiedBy>Austin Humphries</cp:lastModifiedBy>
  <cp:revision>1</cp:revision>
  <dcterms:created xsi:type="dcterms:W3CDTF">2015-11-22T15:26:00Z</dcterms:created>
  <dcterms:modified xsi:type="dcterms:W3CDTF">2015-11-22T15:26:00Z</dcterms:modified>
</cp:coreProperties>
</file>